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FF" w:rsidRDefault="00AF6EFF" w:rsidP="00AF6EFF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b/>
        </w:rPr>
      </w:pPr>
      <w:r w:rsidRPr="00AF6EFF">
        <w:rPr>
          <w:rFonts w:ascii="Times New Roman" w:hAnsi="Times New Roman" w:cs="Times New Roman"/>
          <w:b/>
        </w:rPr>
        <w:t>Genome-wide identification of AP2/ERF transcription factors in cauliflower and expression profiling of the ERF family under salt and drought stresses</w:t>
      </w:r>
    </w:p>
    <w:p w:rsidR="00BB37DA" w:rsidRPr="00BB37DA" w:rsidRDefault="00BB37DA" w:rsidP="00BB37D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 xml:space="preserve">1, 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, Yu Wang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Cong Li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Zhanpin</w:t>
      </w:r>
      <w:proofErr w:type="spellEnd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Han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2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Jiye</w:t>
      </w:r>
      <w:proofErr w:type="spellEnd"/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Yuan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proofErr w:type="spellEnd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BB37DA" w:rsidRPr="00BB37DA" w:rsidRDefault="00BB37DA" w:rsidP="00BB37D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0" w:name="OLE_LINK43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0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BB37DA" w:rsidRPr="00BB37DA" w:rsidRDefault="00BB37DA" w:rsidP="00BB37D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" w:name="OLE_LINK40"/>
      <w:bookmarkStart w:id="2" w:name="OLE_LINK41"/>
      <w:r w:rsidRPr="00BB37DA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"/>
      <w:bookmarkEnd w:id="2"/>
    </w:p>
    <w:p w:rsidR="00BB37DA" w:rsidRDefault="00BB37DA" w:rsidP="00BB37DA">
      <w:pPr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B37DA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B37DA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B37DA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B37DA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B37DA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FE7073" w:rsidRPr="00BB37DA" w:rsidRDefault="00FE7073" w:rsidP="00BB37DA">
      <w:pPr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BB37DA" w:rsidRDefault="00BB37DA">
      <w:pPr>
        <w:rPr>
          <w:rFonts w:ascii="Times New Roman" w:hAnsi="Times New Roman" w:cs="Times New Roman"/>
        </w:rPr>
      </w:pPr>
    </w:p>
    <w:p w:rsidR="007D56D2" w:rsidRDefault="007D56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Primers of 35 AP2/ERF transcription factors of </w:t>
      </w:r>
      <w:r w:rsidR="006B766C">
        <w:rPr>
          <w:rFonts w:ascii="Times New Roman" w:hAnsi="Times New Roman" w:cs="Times New Roman" w:hint="eastAsia"/>
        </w:rPr>
        <w:t>cauliflower</w:t>
      </w:r>
      <w:r>
        <w:rPr>
          <w:rFonts w:ascii="Times New Roman" w:hAnsi="Times New Roman" w:cs="Times New Roman" w:hint="eastAsia"/>
        </w:rPr>
        <w:t xml:space="preserve"> used in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</w:t>
      </w:r>
    </w:p>
    <w:tbl>
      <w:tblPr>
        <w:tblStyle w:val="a3"/>
        <w:tblpPr w:leftFromText="180" w:rightFromText="180" w:horzAnchor="margin" w:tblpY="9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3"/>
      </w:tblGrid>
      <w:tr w:rsidR="00BB37DA" w:rsidRPr="007D56D2" w:rsidTr="003126F8">
        <w:tc>
          <w:tcPr>
            <w:tcW w:w="7153" w:type="dxa"/>
            <w:tcBorders>
              <w:top w:val="single" w:sz="4" w:space="0" w:color="auto"/>
              <w:bottom w:val="single" w:sz="4" w:space="0" w:color="auto"/>
            </w:tcBorders>
          </w:tcPr>
          <w:p w:rsidR="00BB37DA" w:rsidRPr="007D56D2" w:rsidRDefault="00BB37DA" w:rsidP="003126F8">
            <w:pPr>
              <w:jc w:val="center"/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Primer sequences (5’-3’)</w:t>
            </w:r>
          </w:p>
        </w:tc>
      </w:tr>
      <w:tr w:rsidR="00BB37DA" w:rsidRPr="007D56D2" w:rsidTr="003126F8">
        <w:tc>
          <w:tcPr>
            <w:tcW w:w="7153" w:type="dxa"/>
            <w:tcBorders>
              <w:top w:val="single" w:sz="4" w:space="0" w:color="auto"/>
            </w:tcBorders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BR1a-S: ATAACGCTTTCACGCCTCCC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BR1a-A: TAGCTGCCTCGACTGCTTT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IL6a-S: CGACTCTGCCTCCATAGC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IL6a-A: CGCCACAACAGGCTTCT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P2/ER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7D56D2">
              <w:rPr>
                <w:rFonts w:ascii="Times New Roman" w:hAnsi="Times New Roman" w:cs="Times New Roman"/>
              </w:rPr>
              <w:t>-2S: TCACCCGACTCAATCAACA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AP2/ER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7D56D2">
              <w:rPr>
                <w:rFonts w:ascii="Times New Roman" w:hAnsi="Times New Roman" w:cs="Times New Roman"/>
              </w:rPr>
              <w:t>-2A: GCTCCTTGGAACCGAACTC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2a-S: CAACCAGCACAATCAACAG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2a-A: CTGCCTCACTCCTCGGTATT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4a-S: CGTCTACGACAACGCAGCAA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4a-A: TTCTTCCAGGTGCCAGCTTA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6a-S: AACGATACGTGGAGGAGATTAGA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CRF6a-A: AGAGCGTTGTGACCCTTGAGA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1a-S: GCAGCGTTGGCTTACGACA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1a-A: ACCGCCGCCGTTTACAG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3a-S: ACCGCTAAACTCCACAAATGC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3a-A: CCTTCATCGTCTCCGTTACT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7a-S: CAGCACCGTGAAATCGTGTAG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7a-A: AGTGGAGATCGTCTGCGAATAAG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9a-S: GCAACAACCAACTTCCCTTTC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09a-A: CGATACTCAATCCCATTTCCA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1b-S: AGGACCTACCGCAACGCTCA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1b-A: GCTCCAATAACCCGCCAACA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2b-S: CAGCCAGGGCTTACGATGTT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2b-A: TGATCCGACGGTGACGAGG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6a-S: CTAACGCCGCAGGAGATTCA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6a-A: ATGTTGCTGTAACGAATCCTCC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9-S: AACTTCCCTCACTTGCTTCC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19-A: TGACCGTCCAAATAATCATACACT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25a-S: TTTGACGTATGTGGCTCCTGC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25a-A: CGGATTTATCATTCTCGGTGG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34a-S: CCTCGTCCGGTCACTAATTC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34a-A: TCTCTTCGTCGCTATCTTTGT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36-S: TTGCCTCTGTCCTCCCTCG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36-A: CACCCAACAATCCAACGGC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54a-S: GGACTTTGACGAGGAGCTGAA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54a-A: GTTGAACGTATCCGAAGTGCT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56-S: AACTTCCCAGACATCAAACAC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56-A: CCAACTTAGACTCATCCCACGA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69a-S: GCGAAGACGACGAGCAAACAA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69a-A: GCCGGAATCCTGATCTTGAA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71-S: TTTCCCAAACGACGATTCCA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lastRenderedPageBreak/>
              <w:t>ERF071-A: AACGCCATCAGCTCCTCCGAC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88-S: TTTGGCTTATGATGTTGCTGCT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88-A: GGTTCCAAAGAGGCAACAGG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95-S: ACGGTGCTCGTGTCTGGC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095-A: GCATTCTCGCCATCACCAC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4a-S: GACCAAGCGGCGTTTCAGT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4a-A: ATCCCGTCTCCTGCTCCCA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6a-S: AGAAGAACAGAGGCATTACCGA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6a-A: AGAGTTTCCCTGGCTTCTTTG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9a-S: CGGCGAAGAAAGCAGC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09a-A: GCCCACGGAACCCAATAG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15a-S: CTCGGACCGCTCCCAA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15a-A: TTAGGAGAAATAGGTTGGGTAGA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18a-S: AGACGAGGAGATGGTTGGGTA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ERF118a-A: GTTGAAGAGCCTGAGCACTGA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-S: CGTCTTTGGCTCGGTTCTTAC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-A: AGAACAAGCGAGAAGAGCATCA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0a-S: ATGGCTTGGCTCTTACTCTACTC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0a-A: GCTTCTAACGCATCCACCTG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1b-S: CGTTGGAGTCAGGCAAAGG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1b-A: GGTTAGCGAAATTGGTGCGAGTA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2-S: AGGAGAACCCACCTGCCAA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12-A: AACAACCGAATGAGTTACTACCCT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4a-S: CGGCTTAACTTCCCTAACCTGC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4a-A: TGCTTTCGTCGTCTTCTCCTG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7a-S: GAGGAGGGATGGTGAGTAACTGG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P2-7a-A: AGAGGCATTGTCATTGGGAGGT</w:t>
            </w:r>
          </w:p>
        </w:tc>
      </w:tr>
      <w:tr w:rsidR="00BB37DA" w:rsidRPr="007D56D2" w:rsidTr="003126F8">
        <w:tc>
          <w:tcPr>
            <w:tcW w:w="7153" w:type="dxa"/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</w:t>
            </w:r>
            <w:bookmarkStart w:id="3" w:name="_GoBack"/>
            <w:bookmarkEnd w:id="3"/>
            <w:r w:rsidRPr="007D56D2">
              <w:rPr>
                <w:rFonts w:ascii="Times New Roman" w:hAnsi="Times New Roman" w:cs="Times New Roman"/>
              </w:rPr>
              <w:t>V2a-S: GAGTTTGGCTTGGCACTTTCAG</w:t>
            </w:r>
          </w:p>
        </w:tc>
      </w:tr>
      <w:tr w:rsidR="00BB37DA" w:rsidRPr="007D56D2" w:rsidTr="003126F8">
        <w:tc>
          <w:tcPr>
            <w:tcW w:w="7153" w:type="dxa"/>
            <w:tcBorders>
              <w:bottom w:val="single" w:sz="4" w:space="0" w:color="auto"/>
            </w:tcBorders>
          </w:tcPr>
          <w:p w:rsidR="00BB37DA" w:rsidRPr="007D56D2" w:rsidRDefault="00BB37DA" w:rsidP="003126F8">
            <w:pPr>
              <w:rPr>
                <w:rFonts w:ascii="Times New Roman" w:hAnsi="Times New Roman" w:cs="Times New Roman"/>
              </w:rPr>
            </w:pPr>
            <w:r w:rsidRPr="007D56D2">
              <w:rPr>
                <w:rFonts w:ascii="Times New Roman" w:hAnsi="Times New Roman" w:cs="Times New Roman"/>
              </w:rPr>
              <w:t>RAV2a-A: GTATTCGCTCCGTTGCGTTTAT</w:t>
            </w:r>
          </w:p>
        </w:tc>
      </w:tr>
    </w:tbl>
    <w:p w:rsidR="001D0D72" w:rsidRPr="007D56D2" w:rsidRDefault="001D0D72">
      <w:pPr>
        <w:rPr>
          <w:rFonts w:ascii="Times New Roman" w:hAnsi="Times New Roman" w:cs="Times New Roman"/>
        </w:rPr>
      </w:pPr>
    </w:p>
    <w:sectPr w:rsidR="001D0D72" w:rsidRPr="007D5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4D2" w:rsidRDefault="001444D2" w:rsidP="006B766C">
      <w:r>
        <w:separator/>
      </w:r>
    </w:p>
  </w:endnote>
  <w:endnote w:type="continuationSeparator" w:id="0">
    <w:p w:rsidR="001444D2" w:rsidRDefault="001444D2" w:rsidP="006B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4D2" w:rsidRDefault="001444D2" w:rsidP="006B766C">
      <w:r>
        <w:separator/>
      </w:r>
    </w:p>
  </w:footnote>
  <w:footnote w:type="continuationSeparator" w:id="0">
    <w:p w:rsidR="001444D2" w:rsidRDefault="001444D2" w:rsidP="006B7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DE"/>
    <w:rsid w:val="000331F6"/>
    <w:rsid w:val="001444D2"/>
    <w:rsid w:val="001D0D72"/>
    <w:rsid w:val="00453B2E"/>
    <w:rsid w:val="005507DE"/>
    <w:rsid w:val="00605BC0"/>
    <w:rsid w:val="006B766C"/>
    <w:rsid w:val="007A055C"/>
    <w:rsid w:val="007D56D2"/>
    <w:rsid w:val="00834155"/>
    <w:rsid w:val="008C265F"/>
    <w:rsid w:val="00AF6EFF"/>
    <w:rsid w:val="00BB37DA"/>
    <w:rsid w:val="00D53092"/>
    <w:rsid w:val="00FE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7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6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6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7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6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A71231B-44AA-4FDB-8920-2D95276D11C7}"/>
</file>

<file path=customXml/itemProps2.xml><?xml version="1.0" encoding="utf-8"?>
<ds:datastoreItem xmlns:ds="http://schemas.openxmlformats.org/officeDocument/2006/customXml" ds:itemID="{820F8618-F9F0-44CC-8FC3-0083DA5160FC}"/>
</file>

<file path=customXml/itemProps3.xml><?xml version="1.0" encoding="utf-8"?>
<ds:datastoreItem xmlns:ds="http://schemas.openxmlformats.org/officeDocument/2006/customXml" ds:itemID="{6226C1CF-F6F7-42EF-B7F6-663C008101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66</Words>
  <Characters>2658</Characters>
  <Application>Microsoft Office Word</Application>
  <DocSecurity>0</DocSecurity>
  <Lines>22</Lines>
  <Paragraphs>6</Paragraphs>
  <ScaleCrop>false</ScaleCrop>
  <Company>WwW.YlmF.CoM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7</cp:revision>
  <dcterms:created xsi:type="dcterms:W3CDTF">2017-01-21T03:15:00Z</dcterms:created>
  <dcterms:modified xsi:type="dcterms:W3CDTF">2017-05-14T04:00:00Z</dcterms:modified>
</cp:coreProperties>
</file>